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D2A60" w14:textId="16688B3E" w:rsidR="001C6AEB" w:rsidRPr="00060E2C" w:rsidRDefault="001C6AEB" w:rsidP="001C6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Hlk499566627"/>
    </w:p>
    <w:tbl>
      <w:tblPr>
        <w:tblStyle w:val="GridTable6Colorful"/>
        <w:tblpPr w:leftFromText="180" w:rightFromText="180" w:vertAnchor="page" w:horzAnchor="margin" w:tblpX="-365" w:tblpY="2161"/>
        <w:tblW w:w="9535" w:type="dxa"/>
        <w:tblLayout w:type="fixed"/>
        <w:tblLook w:val="04A0" w:firstRow="1" w:lastRow="0" w:firstColumn="1" w:lastColumn="0" w:noHBand="0" w:noVBand="1"/>
      </w:tblPr>
      <w:tblGrid>
        <w:gridCol w:w="696"/>
        <w:gridCol w:w="1773"/>
        <w:gridCol w:w="1216"/>
        <w:gridCol w:w="1260"/>
        <w:gridCol w:w="1811"/>
        <w:gridCol w:w="906"/>
        <w:gridCol w:w="1873"/>
      </w:tblGrid>
      <w:tr w:rsidR="001C6AEB" w:rsidRPr="00A1115B" w14:paraId="5315634A" w14:textId="77777777" w:rsidTr="001921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hideMark/>
          </w:tcPr>
          <w:p w14:paraId="614F944B" w14:textId="77777777" w:rsidR="001C6AEB" w:rsidRPr="00A1115B" w:rsidRDefault="001C6AEB" w:rsidP="00AD38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1773" w:type="dxa"/>
            <w:hideMark/>
          </w:tcPr>
          <w:p w14:paraId="44F8DEE8" w14:textId="77777777" w:rsidR="001C6AEB" w:rsidRPr="00A1115B" w:rsidRDefault="001C6AEB" w:rsidP="00AD38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BP accession ID</w:t>
            </w:r>
          </w:p>
        </w:tc>
        <w:tc>
          <w:tcPr>
            <w:tcW w:w="1216" w:type="dxa"/>
            <w:hideMark/>
          </w:tcPr>
          <w:p w14:paraId="1A8C4612" w14:textId="77777777" w:rsidR="001C6AEB" w:rsidRPr="00A1115B" w:rsidRDefault="001C6AEB" w:rsidP="00AD38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Template</w:t>
            </w:r>
          </w:p>
        </w:tc>
        <w:tc>
          <w:tcPr>
            <w:tcW w:w="1260" w:type="dxa"/>
            <w:hideMark/>
          </w:tcPr>
          <w:p w14:paraId="1268E793" w14:textId="77777777" w:rsidR="001C6AEB" w:rsidRPr="00A1115B" w:rsidRDefault="001C6AEB" w:rsidP="00AD38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Members</w:t>
            </w:r>
          </w:p>
        </w:tc>
        <w:tc>
          <w:tcPr>
            <w:tcW w:w="1811" w:type="dxa"/>
          </w:tcPr>
          <w:p w14:paraId="5D88AD5F" w14:textId="0C889922" w:rsidR="001C6AEB" w:rsidRPr="00A1115B" w:rsidRDefault="00063C2A" w:rsidP="00AD38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al contacts</w:t>
            </w:r>
          </w:p>
          <w:p w14:paraId="5F6FED7A" w14:textId="77777777" w:rsidR="001C6AEB" w:rsidRPr="00A1115B" w:rsidRDefault="001C6AEB" w:rsidP="00AD38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(Fel d 1- ABP)</w:t>
            </w:r>
          </w:p>
        </w:tc>
        <w:tc>
          <w:tcPr>
            <w:tcW w:w="906" w:type="dxa"/>
            <w:hideMark/>
          </w:tcPr>
          <w:p w14:paraId="63F64499" w14:textId="77777777" w:rsidR="001C6AEB" w:rsidRPr="00A1115B" w:rsidRDefault="001C6AEB" w:rsidP="00AD38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H-bonds</w:t>
            </w:r>
          </w:p>
        </w:tc>
        <w:tc>
          <w:tcPr>
            <w:tcW w:w="1873" w:type="dxa"/>
            <w:hideMark/>
          </w:tcPr>
          <w:p w14:paraId="79B29545" w14:textId="77777777" w:rsidR="001C6AEB" w:rsidRPr="00A1115B" w:rsidRDefault="001C6AEB" w:rsidP="00AD38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Weighted score</w:t>
            </w:r>
          </w:p>
        </w:tc>
      </w:tr>
      <w:tr w:rsidR="001C6AEB" w:rsidRPr="00A1115B" w14:paraId="6B3C2E36" w14:textId="77777777" w:rsidTr="0019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</w:tcPr>
          <w:p w14:paraId="768EE505" w14:textId="77777777" w:rsidR="001C6AEB" w:rsidRPr="00A1115B" w:rsidRDefault="001C6AEB" w:rsidP="00AD38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9" w:type="dxa"/>
            <w:gridSpan w:val="6"/>
          </w:tcPr>
          <w:p w14:paraId="62F4FA88" w14:textId="27525BEA" w:rsidR="001C6AEB" w:rsidRPr="00A1115B" w:rsidRDefault="001E1177" w:rsidP="00AD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Su</w:t>
            </w:r>
            <w:r w:rsidR="008F509D"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nit </w:t>
            </w:r>
            <w:r w:rsidR="001C6AEB"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8F509D"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Fel d 1</w:t>
            </w:r>
          </w:p>
        </w:tc>
      </w:tr>
      <w:tr w:rsidR="001C6AEB" w:rsidRPr="00A1115B" w14:paraId="5C9190BC" w14:textId="77777777" w:rsidTr="001921C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hideMark/>
          </w:tcPr>
          <w:p w14:paraId="7EC5C2A7" w14:textId="77777777" w:rsidR="001C6AEB" w:rsidRPr="00A1115B" w:rsidRDefault="001C6AEB" w:rsidP="00AD38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3" w:type="dxa"/>
            <w:hideMark/>
          </w:tcPr>
          <w:p w14:paraId="03C97662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GJ84407.1 (</w:t>
            </w:r>
            <w:proofErr w:type="spellStart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BP</w:t>
            </w:r>
            <w:r w:rsidRPr="00A1115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ae</w:t>
            </w:r>
            <w:proofErr w:type="spellEnd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hideMark/>
          </w:tcPr>
          <w:p w14:paraId="62CF4EDD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2ejn_A</w:t>
            </w:r>
          </w:p>
        </w:tc>
        <w:tc>
          <w:tcPr>
            <w:tcW w:w="1260" w:type="dxa"/>
            <w:hideMark/>
          </w:tcPr>
          <w:p w14:paraId="46115624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811" w:type="dxa"/>
          </w:tcPr>
          <w:p w14:paraId="22228576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Lys29-Tyr21</w:t>
            </w:r>
          </w:p>
          <w:p w14:paraId="2166C64D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Glu75-Lys29</w:t>
            </w:r>
          </w:p>
          <w:p w14:paraId="7ED247EB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Glu75-Lys29</w:t>
            </w:r>
          </w:p>
          <w:p w14:paraId="641DFB4E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Lys141-Tyr28</w:t>
            </w:r>
          </w:p>
        </w:tc>
        <w:tc>
          <w:tcPr>
            <w:tcW w:w="906" w:type="dxa"/>
            <w:hideMark/>
          </w:tcPr>
          <w:p w14:paraId="6D3EBFC4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3" w:type="dxa"/>
            <w:hideMark/>
          </w:tcPr>
          <w:p w14:paraId="1B4FB9A4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-859.9</w:t>
            </w:r>
          </w:p>
        </w:tc>
      </w:tr>
      <w:tr w:rsidR="001C6AEB" w:rsidRPr="00A1115B" w14:paraId="34423D2F" w14:textId="77777777" w:rsidTr="0019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hideMark/>
          </w:tcPr>
          <w:p w14:paraId="576A5310" w14:textId="77777777" w:rsidR="001C6AEB" w:rsidRPr="00A1115B" w:rsidRDefault="001C6AEB" w:rsidP="00AD38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3" w:type="dxa"/>
            <w:hideMark/>
          </w:tcPr>
          <w:p w14:paraId="250173B1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NP_001257472.1 (</w:t>
            </w:r>
            <w:proofErr w:type="spellStart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BPMm</w:t>
            </w:r>
            <w:proofErr w:type="spellEnd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hideMark/>
          </w:tcPr>
          <w:p w14:paraId="43C00FD6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2ejn_A</w:t>
            </w:r>
          </w:p>
        </w:tc>
        <w:tc>
          <w:tcPr>
            <w:tcW w:w="1260" w:type="dxa"/>
            <w:hideMark/>
          </w:tcPr>
          <w:p w14:paraId="3A2C69F9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811" w:type="dxa"/>
          </w:tcPr>
          <w:p w14:paraId="54EA3824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rg8-Ile92</w:t>
            </w:r>
          </w:p>
          <w:p w14:paraId="3878B03E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rg8-Ile92</w:t>
            </w:r>
          </w:p>
          <w:p w14:paraId="090E1B56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rg8-Cys93</w:t>
            </w:r>
          </w:p>
          <w:p w14:paraId="7D3B596D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Lys29-Tyr44</w:t>
            </w:r>
          </w:p>
          <w:p w14:paraId="68E2AAB9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Ser139-Lys52</w:t>
            </w:r>
          </w:p>
        </w:tc>
        <w:tc>
          <w:tcPr>
            <w:tcW w:w="906" w:type="dxa"/>
            <w:hideMark/>
          </w:tcPr>
          <w:p w14:paraId="5ABC6C6C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3" w:type="dxa"/>
            <w:hideMark/>
          </w:tcPr>
          <w:p w14:paraId="099856AF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-888.4</w:t>
            </w:r>
          </w:p>
        </w:tc>
      </w:tr>
      <w:tr w:rsidR="001C6AEB" w:rsidRPr="00A1115B" w14:paraId="4EF61AA7" w14:textId="77777777" w:rsidTr="001921C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hideMark/>
          </w:tcPr>
          <w:p w14:paraId="6C320418" w14:textId="77777777" w:rsidR="001C6AEB" w:rsidRPr="00A1115B" w:rsidRDefault="001C6AEB" w:rsidP="00AD38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3" w:type="dxa"/>
            <w:hideMark/>
          </w:tcPr>
          <w:p w14:paraId="55D40C9F" w14:textId="534676DB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AM08256.1 (</w:t>
            </w:r>
            <w:proofErr w:type="spellStart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BPAMf</w:t>
            </w:r>
            <w:proofErr w:type="spellEnd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hideMark/>
          </w:tcPr>
          <w:p w14:paraId="42F50C00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2ejn_A</w:t>
            </w:r>
          </w:p>
        </w:tc>
        <w:tc>
          <w:tcPr>
            <w:tcW w:w="1260" w:type="dxa"/>
            <w:hideMark/>
          </w:tcPr>
          <w:p w14:paraId="4DDA267A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811" w:type="dxa"/>
          </w:tcPr>
          <w:p w14:paraId="4503054A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Glu75-Arg68</w:t>
            </w:r>
          </w:p>
          <w:p w14:paraId="1FEEC219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n89-Lys9</w:t>
            </w:r>
          </w:p>
          <w:p w14:paraId="2599073C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Ser126-Thr45</w:t>
            </w:r>
          </w:p>
        </w:tc>
        <w:tc>
          <w:tcPr>
            <w:tcW w:w="906" w:type="dxa"/>
            <w:hideMark/>
          </w:tcPr>
          <w:p w14:paraId="7AB74D94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3" w:type="dxa"/>
            <w:hideMark/>
          </w:tcPr>
          <w:p w14:paraId="65281D3A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-935.2</w:t>
            </w:r>
          </w:p>
        </w:tc>
      </w:tr>
      <w:tr w:rsidR="001C6AEB" w:rsidRPr="00A1115B" w14:paraId="46354164" w14:textId="77777777" w:rsidTr="0019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hideMark/>
          </w:tcPr>
          <w:p w14:paraId="526957AD" w14:textId="77777777" w:rsidR="001C6AEB" w:rsidRPr="00A1115B" w:rsidRDefault="001C6AEB" w:rsidP="00AD38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3" w:type="dxa"/>
            <w:hideMark/>
          </w:tcPr>
          <w:p w14:paraId="2E556DFA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AB97170.1 (</w:t>
            </w:r>
            <w:proofErr w:type="spellStart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BP</w:t>
            </w:r>
            <w:r w:rsidRPr="00A1115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hideMark/>
          </w:tcPr>
          <w:p w14:paraId="1E68D967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2ejn_A</w:t>
            </w:r>
          </w:p>
        </w:tc>
        <w:tc>
          <w:tcPr>
            <w:tcW w:w="1260" w:type="dxa"/>
            <w:hideMark/>
          </w:tcPr>
          <w:p w14:paraId="37690622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811" w:type="dxa"/>
          </w:tcPr>
          <w:p w14:paraId="531D054A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Glu75-Arg68</w:t>
            </w:r>
          </w:p>
          <w:p w14:paraId="1B60D7E7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Glu75-Arg68</w:t>
            </w:r>
          </w:p>
          <w:p w14:paraId="6D478199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n89-Lys9</w:t>
            </w:r>
          </w:p>
          <w:p w14:paraId="6B43ABC3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n91-Ala5</w:t>
            </w:r>
          </w:p>
          <w:p w14:paraId="1E21484F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Glu92-Asn29</w:t>
            </w:r>
          </w:p>
          <w:p w14:paraId="7DDFCAE6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Ser126-Ser45</w:t>
            </w:r>
          </w:p>
        </w:tc>
        <w:tc>
          <w:tcPr>
            <w:tcW w:w="906" w:type="dxa"/>
            <w:hideMark/>
          </w:tcPr>
          <w:p w14:paraId="0D77CF58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3" w:type="dxa"/>
            <w:hideMark/>
          </w:tcPr>
          <w:p w14:paraId="485A2B20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-914.2</w:t>
            </w:r>
          </w:p>
        </w:tc>
      </w:tr>
      <w:tr w:rsidR="001C6AEB" w:rsidRPr="00A1115B" w14:paraId="5BBFDD62" w14:textId="77777777" w:rsidTr="001921C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hideMark/>
          </w:tcPr>
          <w:p w14:paraId="041A8035" w14:textId="77777777" w:rsidR="001C6AEB" w:rsidRPr="00A1115B" w:rsidRDefault="001C6AEB" w:rsidP="00AD38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3" w:type="dxa"/>
            <w:hideMark/>
          </w:tcPr>
          <w:p w14:paraId="07B533CB" w14:textId="416B7A7A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AM08258.1 (</w:t>
            </w:r>
            <w:proofErr w:type="spellStart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BPAMco</w:t>
            </w:r>
            <w:proofErr w:type="spellEnd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hideMark/>
          </w:tcPr>
          <w:p w14:paraId="4D90B19C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2ejn_A</w:t>
            </w:r>
          </w:p>
        </w:tc>
        <w:tc>
          <w:tcPr>
            <w:tcW w:w="1260" w:type="dxa"/>
            <w:hideMark/>
          </w:tcPr>
          <w:p w14:paraId="42FA96B9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811" w:type="dxa"/>
          </w:tcPr>
          <w:p w14:paraId="22750403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Glu36-Asn37</w:t>
            </w:r>
          </w:p>
          <w:p w14:paraId="7E27A188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Ala74-Arg68</w:t>
            </w:r>
          </w:p>
          <w:p w14:paraId="516CD252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Ala74-Arg68</w:t>
            </w:r>
          </w:p>
          <w:p w14:paraId="56CD6DA1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Thr76-Arg68</w:t>
            </w:r>
          </w:p>
          <w:p w14:paraId="21F38B2A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Tyr81-Thr69</w:t>
            </w:r>
          </w:p>
          <w:p w14:paraId="172E7D49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n89-Leu6</w:t>
            </w:r>
          </w:p>
          <w:p w14:paraId="6D8927BE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Glu123-Asn29</w:t>
            </w:r>
          </w:p>
          <w:p w14:paraId="41C69624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Ser126-Lys9</w:t>
            </w:r>
          </w:p>
          <w:p w14:paraId="7A7AAF21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rg127-Asn29</w:t>
            </w:r>
          </w:p>
          <w:p w14:paraId="4F9D6CD7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rg127-Asn29</w:t>
            </w:r>
          </w:p>
          <w:p w14:paraId="656544A7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rg127-Asn31</w:t>
            </w:r>
          </w:p>
          <w:p w14:paraId="79079E9F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Ser138-Thr69</w:t>
            </w:r>
          </w:p>
        </w:tc>
        <w:tc>
          <w:tcPr>
            <w:tcW w:w="906" w:type="dxa"/>
            <w:hideMark/>
          </w:tcPr>
          <w:p w14:paraId="345D1F71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73" w:type="dxa"/>
            <w:hideMark/>
          </w:tcPr>
          <w:p w14:paraId="738BF841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-768.7</w:t>
            </w:r>
          </w:p>
        </w:tc>
      </w:tr>
      <w:tr w:rsidR="001C6AEB" w:rsidRPr="00A1115B" w14:paraId="54565529" w14:textId="77777777" w:rsidTr="0019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</w:tcPr>
          <w:p w14:paraId="6A9CD789" w14:textId="77777777" w:rsidR="001C6AEB" w:rsidRPr="00A1115B" w:rsidRDefault="001C6AEB" w:rsidP="00AD38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9" w:type="dxa"/>
            <w:gridSpan w:val="6"/>
          </w:tcPr>
          <w:p w14:paraId="1E0581EE" w14:textId="12D82E97" w:rsidR="001C6AEB" w:rsidRPr="00A1115B" w:rsidRDefault="008F509D" w:rsidP="00AD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1E1177"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bunit </w:t>
            </w:r>
            <w:r w:rsidR="001C6AEB"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Fel d 1</w:t>
            </w:r>
          </w:p>
        </w:tc>
      </w:tr>
      <w:tr w:rsidR="001C6AEB" w:rsidRPr="00A1115B" w14:paraId="444B4507" w14:textId="77777777" w:rsidTr="001921C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hideMark/>
          </w:tcPr>
          <w:p w14:paraId="0F0DED99" w14:textId="77777777" w:rsidR="001C6AEB" w:rsidRPr="00A1115B" w:rsidRDefault="001C6AEB" w:rsidP="00AD38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3" w:type="dxa"/>
            <w:hideMark/>
          </w:tcPr>
          <w:p w14:paraId="2460C90C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GJ84407.1 (</w:t>
            </w:r>
            <w:proofErr w:type="spellStart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BPAAae</w:t>
            </w:r>
            <w:proofErr w:type="spellEnd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hideMark/>
          </w:tcPr>
          <w:p w14:paraId="300D8942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2ejn_B</w:t>
            </w:r>
          </w:p>
        </w:tc>
        <w:tc>
          <w:tcPr>
            <w:tcW w:w="1260" w:type="dxa"/>
            <w:hideMark/>
          </w:tcPr>
          <w:p w14:paraId="12576FC9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811" w:type="dxa"/>
          </w:tcPr>
          <w:p w14:paraId="3F683E72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Met73-Cys3</w:t>
            </w:r>
          </w:p>
          <w:p w14:paraId="1D307FBF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Glu75-Gly1</w:t>
            </w:r>
          </w:p>
          <w:p w14:paraId="68A17E2D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p82-Lys7</w:t>
            </w:r>
          </w:p>
          <w:p w14:paraId="1672829B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p82-Lys7</w:t>
            </w:r>
          </w:p>
          <w:p w14:paraId="42092A42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n89-Lys63</w:t>
            </w:r>
          </w:p>
          <w:p w14:paraId="74A6F76C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Lys101-Tyr21</w:t>
            </w:r>
          </w:p>
          <w:p w14:paraId="446ED515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rg109-Asn37</w:t>
            </w:r>
          </w:p>
          <w:p w14:paraId="6AF1615D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p130-Lys63</w:t>
            </w:r>
          </w:p>
          <w:p w14:paraId="49312BB7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sp130-Lys63</w:t>
            </w:r>
          </w:p>
        </w:tc>
        <w:tc>
          <w:tcPr>
            <w:tcW w:w="906" w:type="dxa"/>
            <w:hideMark/>
          </w:tcPr>
          <w:p w14:paraId="7E66D9ED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873" w:type="dxa"/>
            <w:hideMark/>
          </w:tcPr>
          <w:p w14:paraId="4AC3601E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-1061.7</w:t>
            </w:r>
          </w:p>
        </w:tc>
      </w:tr>
      <w:tr w:rsidR="001C6AEB" w:rsidRPr="00A1115B" w14:paraId="7183D794" w14:textId="77777777" w:rsidTr="0019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hideMark/>
          </w:tcPr>
          <w:p w14:paraId="16A3E720" w14:textId="77777777" w:rsidR="001C6AEB" w:rsidRPr="00A1115B" w:rsidRDefault="001C6AEB" w:rsidP="00AD38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3" w:type="dxa"/>
            <w:hideMark/>
          </w:tcPr>
          <w:p w14:paraId="28E67857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NP_001257472.1 (</w:t>
            </w:r>
            <w:proofErr w:type="spellStart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BPMm</w:t>
            </w:r>
            <w:proofErr w:type="spellEnd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hideMark/>
          </w:tcPr>
          <w:p w14:paraId="2CA3608C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2ejn_B</w:t>
            </w:r>
          </w:p>
        </w:tc>
        <w:tc>
          <w:tcPr>
            <w:tcW w:w="1260" w:type="dxa"/>
            <w:hideMark/>
          </w:tcPr>
          <w:p w14:paraId="12BBA484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811" w:type="dxa"/>
          </w:tcPr>
          <w:p w14:paraId="43A324A2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n89-Lys86</w:t>
            </w:r>
          </w:p>
          <w:p w14:paraId="64C13C08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Lys101-Asp32</w:t>
            </w:r>
          </w:p>
          <w:p w14:paraId="6428EF4C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Lys101-Tyr44</w:t>
            </w:r>
          </w:p>
          <w:p w14:paraId="11712222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Glu106-Asn60</w:t>
            </w:r>
          </w:p>
          <w:p w14:paraId="3C373EEE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n103-Lys52</w:t>
            </w:r>
          </w:p>
          <w:p w14:paraId="2E75FC5D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rg109-Asn60</w:t>
            </w:r>
          </w:p>
          <w:p w14:paraId="7F5F55B2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p130-Lys86</w:t>
            </w:r>
          </w:p>
          <w:p w14:paraId="07678CAC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p130-Lys86</w:t>
            </w:r>
          </w:p>
        </w:tc>
        <w:tc>
          <w:tcPr>
            <w:tcW w:w="906" w:type="dxa"/>
            <w:hideMark/>
          </w:tcPr>
          <w:p w14:paraId="2A8C5177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3" w:type="dxa"/>
            <w:hideMark/>
          </w:tcPr>
          <w:p w14:paraId="641E17CC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-966.6</w:t>
            </w:r>
          </w:p>
        </w:tc>
      </w:tr>
      <w:tr w:rsidR="001C6AEB" w:rsidRPr="00A1115B" w14:paraId="74A25741" w14:textId="77777777" w:rsidTr="001921C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hideMark/>
          </w:tcPr>
          <w:p w14:paraId="69F24D3D" w14:textId="77777777" w:rsidR="001C6AEB" w:rsidRPr="00A1115B" w:rsidRDefault="001C6AEB" w:rsidP="00AD38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3" w:type="dxa"/>
            <w:hideMark/>
          </w:tcPr>
          <w:p w14:paraId="0F89FC66" w14:textId="3565EA21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AM08258.1 (</w:t>
            </w:r>
            <w:proofErr w:type="spellStart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BPAMco</w:t>
            </w:r>
            <w:proofErr w:type="spellEnd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hideMark/>
          </w:tcPr>
          <w:p w14:paraId="3BA4835C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2ejn_B</w:t>
            </w:r>
          </w:p>
        </w:tc>
        <w:tc>
          <w:tcPr>
            <w:tcW w:w="1260" w:type="dxa"/>
            <w:hideMark/>
          </w:tcPr>
          <w:p w14:paraId="31504401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811" w:type="dxa"/>
          </w:tcPr>
          <w:p w14:paraId="6F4D9D32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Glu75-Cys3</w:t>
            </w:r>
          </w:p>
          <w:p w14:paraId="0F948845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Glu75-Gly1</w:t>
            </w:r>
          </w:p>
          <w:p w14:paraId="503C7158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n89-Lys63</w:t>
            </w:r>
          </w:p>
          <w:p w14:paraId="39D5123D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n91-Gln56</w:t>
            </w:r>
          </w:p>
          <w:p w14:paraId="3E297CC3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Lys101-Tyr21</w:t>
            </w:r>
          </w:p>
          <w:p w14:paraId="58A40D12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Lys101-Lys9</w:t>
            </w:r>
          </w:p>
          <w:p w14:paraId="28964947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n103-Asn29</w:t>
            </w:r>
          </w:p>
          <w:p w14:paraId="2885E530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la104-Asn37</w:t>
            </w:r>
          </w:p>
          <w:p w14:paraId="33B62559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rg109-Asn37</w:t>
            </w:r>
          </w:p>
          <w:p w14:paraId="6DC3A909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n130-Lys63</w:t>
            </w:r>
          </w:p>
          <w:p w14:paraId="0638B915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Thr135-Thr69</w:t>
            </w:r>
          </w:p>
        </w:tc>
        <w:tc>
          <w:tcPr>
            <w:tcW w:w="906" w:type="dxa"/>
            <w:hideMark/>
          </w:tcPr>
          <w:p w14:paraId="49210304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73" w:type="dxa"/>
            <w:hideMark/>
          </w:tcPr>
          <w:p w14:paraId="127D86A0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-787.9</w:t>
            </w:r>
          </w:p>
        </w:tc>
      </w:tr>
      <w:tr w:rsidR="001C6AEB" w:rsidRPr="00A1115B" w14:paraId="3FFAB25D" w14:textId="77777777" w:rsidTr="0019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hideMark/>
          </w:tcPr>
          <w:p w14:paraId="12FA3C1F" w14:textId="77777777" w:rsidR="001C6AEB" w:rsidRPr="00A1115B" w:rsidRDefault="001C6AEB" w:rsidP="00AD38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3" w:type="dxa"/>
            <w:hideMark/>
          </w:tcPr>
          <w:p w14:paraId="24E12D22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AB97170.1 (</w:t>
            </w:r>
            <w:proofErr w:type="spellStart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BP</w:t>
            </w:r>
            <w:r w:rsidRPr="00A1115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hideMark/>
          </w:tcPr>
          <w:p w14:paraId="6D8D29D8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2ejn_B</w:t>
            </w:r>
          </w:p>
        </w:tc>
        <w:tc>
          <w:tcPr>
            <w:tcW w:w="1260" w:type="dxa"/>
            <w:hideMark/>
          </w:tcPr>
          <w:p w14:paraId="5B8B4205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811" w:type="dxa"/>
          </w:tcPr>
          <w:p w14:paraId="0870B214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Glu75-Arg68</w:t>
            </w:r>
          </w:p>
          <w:p w14:paraId="666C7132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Leu97-Lys9</w:t>
            </w:r>
          </w:p>
          <w:p w14:paraId="693F7363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Thr100-Lys9</w:t>
            </w:r>
          </w:p>
          <w:p w14:paraId="423A9034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n103-Asn29</w:t>
            </w:r>
          </w:p>
        </w:tc>
        <w:tc>
          <w:tcPr>
            <w:tcW w:w="906" w:type="dxa"/>
            <w:hideMark/>
          </w:tcPr>
          <w:p w14:paraId="5BBB02AA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3" w:type="dxa"/>
            <w:hideMark/>
          </w:tcPr>
          <w:p w14:paraId="3062238D" w14:textId="77777777" w:rsidR="001C6AEB" w:rsidRPr="00A1115B" w:rsidRDefault="001C6AEB" w:rsidP="00AD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-794.1</w:t>
            </w:r>
          </w:p>
        </w:tc>
      </w:tr>
      <w:tr w:rsidR="001C6AEB" w:rsidRPr="00A1115B" w14:paraId="06DA6BE7" w14:textId="77777777" w:rsidTr="001921C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hideMark/>
          </w:tcPr>
          <w:p w14:paraId="0F9960F8" w14:textId="77777777" w:rsidR="001C6AEB" w:rsidRPr="00A1115B" w:rsidRDefault="001C6AEB" w:rsidP="00AD38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3" w:type="dxa"/>
            <w:hideMark/>
          </w:tcPr>
          <w:p w14:paraId="0A29D301" w14:textId="514A95E9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AM08256.1 (</w:t>
            </w:r>
            <w:proofErr w:type="spellStart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BPAMf</w:t>
            </w:r>
            <w:proofErr w:type="spellEnd"/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hideMark/>
          </w:tcPr>
          <w:p w14:paraId="019076BA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2ejn_B</w:t>
            </w:r>
          </w:p>
        </w:tc>
        <w:tc>
          <w:tcPr>
            <w:tcW w:w="1260" w:type="dxa"/>
            <w:hideMark/>
          </w:tcPr>
          <w:p w14:paraId="1E277B3D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811" w:type="dxa"/>
          </w:tcPr>
          <w:p w14:paraId="6BAF9971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Glu75-Gly1</w:t>
            </w:r>
          </w:p>
          <w:p w14:paraId="4A9E77ED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n89-Lys63</w:t>
            </w:r>
          </w:p>
          <w:p w14:paraId="3C6BA8AC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Asn91-Gln56</w:t>
            </w:r>
          </w:p>
          <w:p w14:paraId="0932A5B4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Lys101-Lys9</w:t>
            </w:r>
          </w:p>
          <w:p w14:paraId="770BAE59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Lys101-Tyr21</w:t>
            </w:r>
          </w:p>
          <w:p w14:paraId="162C82DF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Ser139-Arg68</w:t>
            </w:r>
          </w:p>
        </w:tc>
        <w:tc>
          <w:tcPr>
            <w:tcW w:w="906" w:type="dxa"/>
            <w:hideMark/>
          </w:tcPr>
          <w:p w14:paraId="44A56646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3" w:type="dxa"/>
            <w:hideMark/>
          </w:tcPr>
          <w:p w14:paraId="18516D4A" w14:textId="77777777" w:rsidR="001C6AEB" w:rsidRPr="00A1115B" w:rsidRDefault="001C6AEB" w:rsidP="00AD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15B">
              <w:rPr>
                <w:rFonts w:ascii="Times New Roman" w:eastAsia="Times New Roman" w:hAnsi="Times New Roman" w:cs="Times New Roman"/>
                <w:sz w:val="24"/>
                <w:szCs w:val="24"/>
              </w:rPr>
              <w:t>-776.8</w:t>
            </w:r>
          </w:p>
        </w:tc>
      </w:tr>
    </w:tbl>
    <w:p w14:paraId="046A435B" w14:textId="77777777" w:rsidR="001C6AEB" w:rsidRPr="00E5418B" w:rsidRDefault="001C6AEB" w:rsidP="001C6AEB">
      <w:pPr>
        <w:rPr>
          <w:rFonts w:ascii="Times New Roman" w:hAnsi="Times New Roman" w:cs="Times New Roman"/>
          <w:sz w:val="24"/>
          <w:szCs w:val="24"/>
        </w:rPr>
      </w:pPr>
    </w:p>
    <w:p w14:paraId="7BA6A3A4" w14:textId="77777777" w:rsidR="001C6AEB" w:rsidRPr="00E5418B" w:rsidRDefault="001C6AEB" w:rsidP="001C6AEB">
      <w:pPr>
        <w:rPr>
          <w:rFonts w:ascii="Times New Roman" w:hAnsi="Times New Roman" w:cs="Times New Roman"/>
          <w:sz w:val="24"/>
          <w:szCs w:val="24"/>
        </w:rPr>
      </w:pPr>
    </w:p>
    <w:p w14:paraId="42E0C383" w14:textId="77777777" w:rsidR="001C6AEB" w:rsidRPr="00E5418B" w:rsidRDefault="001C6AEB" w:rsidP="001C6AEB">
      <w:pPr>
        <w:rPr>
          <w:rFonts w:ascii="Times New Roman" w:hAnsi="Times New Roman" w:cs="Times New Roman"/>
          <w:sz w:val="24"/>
          <w:szCs w:val="24"/>
        </w:rPr>
      </w:pPr>
    </w:p>
    <w:p w14:paraId="43B95906" w14:textId="77777777" w:rsidR="001C6AEB" w:rsidRPr="00E5418B" w:rsidRDefault="001C6AEB" w:rsidP="001C6AEB">
      <w:pPr>
        <w:rPr>
          <w:rFonts w:ascii="Times New Roman" w:hAnsi="Times New Roman" w:cs="Times New Roman"/>
          <w:sz w:val="24"/>
          <w:szCs w:val="24"/>
        </w:rPr>
      </w:pPr>
    </w:p>
    <w:p w14:paraId="38990C41" w14:textId="77777777" w:rsidR="001C6AEB" w:rsidRPr="00E5418B" w:rsidRDefault="001C6AEB" w:rsidP="001C6AEB">
      <w:pPr>
        <w:rPr>
          <w:rFonts w:ascii="Times New Roman" w:hAnsi="Times New Roman" w:cs="Times New Roman"/>
          <w:sz w:val="24"/>
          <w:szCs w:val="24"/>
        </w:rPr>
      </w:pPr>
    </w:p>
    <w:p w14:paraId="6277E19E" w14:textId="77777777" w:rsidR="001C6AEB" w:rsidRPr="00E5418B" w:rsidRDefault="001C6AEB" w:rsidP="001C6AEB">
      <w:pPr>
        <w:rPr>
          <w:rFonts w:ascii="Times New Roman" w:hAnsi="Times New Roman" w:cs="Times New Roman"/>
          <w:sz w:val="24"/>
          <w:szCs w:val="24"/>
        </w:rPr>
      </w:pPr>
    </w:p>
    <w:p w14:paraId="2C175998" w14:textId="77777777" w:rsidR="001C6AEB" w:rsidRPr="00E5418B" w:rsidRDefault="001C6AEB" w:rsidP="001C6AEB">
      <w:pPr>
        <w:rPr>
          <w:rFonts w:ascii="Times New Roman" w:hAnsi="Times New Roman" w:cs="Times New Roman"/>
          <w:sz w:val="24"/>
          <w:szCs w:val="24"/>
        </w:rPr>
      </w:pPr>
    </w:p>
    <w:p w14:paraId="16D4E4FA" w14:textId="77777777" w:rsidR="001C6AEB" w:rsidRPr="00E5418B" w:rsidRDefault="001C6AEB" w:rsidP="001C6AEB">
      <w:pPr>
        <w:rPr>
          <w:rFonts w:ascii="Times New Roman" w:hAnsi="Times New Roman" w:cs="Times New Roman"/>
          <w:sz w:val="24"/>
          <w:szCs w:val="24"/>
        </w:rPr>
      </w:pPr>
    </w:p>
    <w:p w14:paraId="00610C9D" w14:textId="77777777" w:rsidR="001C6AEB" w:rsidRPr="00E5418B" w:rsidRDefault="001C6AEB" w:rsidP="001C6AEB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bookmarkEnd w:id="0"/>
    <w:sectPr w:rsidR="001C6AEB" w:rsidRPr="00E5418B" w:rsidSect="00387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Y3MDAwM7c0tDQ2NTFW0lEKTi0uzszPAymwqAUAMoQR5iwAAAA="/>
  </w:docVars>
  <w:rsids>
    <w:rsidRoot w:val="001C6AEB"/>
    <w:rsid w:val="00060E2C"/>
    <w:rsid w:val="00063C2A"/>
    <w:rsid w:val="001921C7"/>
    <w:rsid w:val="001C6AEB"/>
    <w:rsid w:val="001E1177"/>
    <w:rsid w:val="001E4304"/>
    <w:rsid w:val="00266E18"/>
    <w:rsid w:val="003345CD"/>
    <w:rsid w:val="00686A19"/>
    <w:rsid w:val="00776704"/>
    <w:rsid w:val="008F509D"/>
    <w:rsid w:val="008F6B74"/>
    <w:rsid w:val="00A1115B"/>
    <w:rsid w:val="00A20C70"/>
    <w:rsid w:val="00C42370"/>
    <w:rsid w:val="00CC4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0838F"/>
  <w15:chartTrackingRefBased/>
  <w15:docId w15:val="{E1B9B411-812E-4C15-975D-9DA2EE166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6AE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1C6AEB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9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Durairaj</dc:creator>
  <cp:keywords/>
  <dc:description/>
  <cp:lastModifiedBy>Rajesh Durairaj</cp:lastModifiedBy>
  <cp:revision>13</cp:revision>
  <dcterms:created xsi:type="dcterms:W3CDTF">2018-02-21T15:21:00Z</dcterms:created>
  <dcterms:modified xsi:type="dcterms:W3CDTF">2018-05-09T12:19:00Z</dcterms:modified>
</cp:coreProperties>
</file>